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EFC73" w14:textId="12943DDE" w:rsidR="004A1BFD" w:rsidRPr="000D5E8E" w:rsidRDefault="004A1BFD">
      <w:pPr>
        <w:rPr>
          <w:b/>
          <w:bCs/>
          <w:lang w:val="en-GB"/>
        </w:rPr>
      </w:pPr>
      <w:r w:rsidRPr="000D5E8E">
        <w:rPr>
          <w:b/>
          <w:bCs/>
          <w:lang w:val="en-GB"/>
        </w:rPr>
        <w:t>Supplementary Table 1: Genes that were excluded from the ortholog transcriptome and which are annotated as “DNA-binding transcription factor activity” (GO:0003700).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2268"/>
        <w:gridCol w:w="2235"/>
        <w:gridCol w:w="33"/>
        <w:gridCol w:w="1304"/>
        <w:gridCol w:w="2268"/>
        <w:gridCol w:w="2349"/>
        <w:gridCol w:w="2521"/>
        <w:gridCol w:w="30"/>
      </w:tblGrid>
      <w:tr w:rsidR="000D5E8E" w:rsidRPr="000D5E8E" w14:paraId="63BDAFCD" w14:textId="77777777" w:rsidTr="005C43A4">
        <w:trPr>
          <w:trHeight w:val="290"/>
        </w:trPr>
        <w:tc>
          <w:tcPr>
            <w:tcW w:w="5807" w:type="dxa"/>
            <w:gridSpan w:val="3"/>
            <w:shd w:val="clear" w:color="auto" w:fill="auto"/>
            <w:noWrap/>
            <w:vAlign w:val="bottom"/>
            <w:hideMark/>
          </w:tcPr>
          <w:p w14:paraId="6989E1E9" w14:textId="71FDB67B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L. appelianum</w:t>
            </w:r>
          </w:p>
        </w:tc>
        <w:tc>
          <w:tcPr>
            <w:tcW w:w="5954" w:type="dxa"/>
            <w:gridSpan w:val="4"/>
            <w:shd w:val="clear" w:color="auto" w:fill="auto"/>
            <w:noWrap/>
            <w:vAlign w:val="bottom"/>
            <w:hideMark/>
          </w:tcPr>
          <w:p w14:paraId="77EBC459" w14:textId="7D4A7E18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L. campestre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4DC3987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0D5E8E" w:rsidRPr="000D5E8E" w14:paraId="023A1322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F0E34B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rtholog 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0A651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rtholog nam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CD51E2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Ortholog description (based on TAIR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6F2FFF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rtholog 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51430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rtholog name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4F8516C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Ortholog description (based on TAIR)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3FC84CE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Reason for exclusion from ortholog transcriptome</w:t>
            </w:r>
          </w:p>
        </w:tc>
      </w:tr>
      <w:tr w:rsidR="000D5E8E" w:rsidRPr="000D5E8E" w14:paraId="1E8A9306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8FCA61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20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7C96A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9AD3EE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653338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20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EDB04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99101B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1AFAB1F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5B780C6B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37006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20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185F1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404DB1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9568E4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20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9CE9B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6C027D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64C4583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01D2D961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7813CB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82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02014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IP3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BF7FCB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3A72FA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82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DD046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WIP3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CFE7CF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1A0D0DB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gnment length too short</w:t>
            </w:r>
          </w:p>
        </w:tc>
      </w:tr>
      <w:tr w:rsidR="000D5E8E" w:rsidRPr="000D5E8E" w14:paraId="205A4A64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0EA19C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83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ECDD2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TGA9, bZIP2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CEE53C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nther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E0FDA5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83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393E6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TGA9, bZIP2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C1B279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nther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68C9CA1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bidirectional BLAST hits</w:t>
            </w:r>
          </w:p>
        </w:tc>
      </w:tr>
      <w:tr w:rsidR="000D5E8E" w:rsidRPr="000D5E8E" w14:paraId="2412D72A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2E4B21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122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9145C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VND4, EMB2749, ANAC007, NAC007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22E647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D20C0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122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23D1E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ND4, EMB2749, ANAC007, NAC007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238DD6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0A9227F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3A68CE94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D529D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185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B3172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MYB51, AtMYB51, BW51A, BW51B, HIG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68C7BF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dolic glucosinolate biosynthesi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67D0ED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185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B04DD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MYB51, AtMYB51, BW51A, BW51B, HIG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4A6055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ndolic glucosinolate biosynthesis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0028DB1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1F07B7B1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1C9CE7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228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02BD7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ERF019, ERF019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22C53D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lant growth and senesce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998C9A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228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7DCDA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ERF019, ERF019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646C43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lant growth and senescence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13E3A39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61B98532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61EC0F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253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DE92E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ES, CESTA, HAF, HALF FILLED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9B5D44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rassinosteroid biosynthesi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F9E4C8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253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EB174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ES, CESTA, HAF, HALF FILLED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3EA0EF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rassinosteroid biosynthesis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154DB8D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3BC002B9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37AEA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255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32F35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HO3, HRS1 HOMOLOG3, NIGT1.1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1AE017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itrate and phosphate signalling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B7ACFD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255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83C83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HO3, HRS1 HOMOLOG3, NIGT1.1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7A3C0E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itrate and phosphate signalling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302CA4E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12D76D3B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03538E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265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D459D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186A2B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1CD64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265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55BB3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9FCD6C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13C8A10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bidirectional BLAST hits</w:t>
            </w:r>
          </w:p>
        </w:tc>
      </w:tr>
      <w:tr w:rsidR="000D5E8E" w:rsidRPr="000D5E8E" w14:paraId="73F97C8C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862D6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290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8982E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IE3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96F4C0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af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C3A0C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290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FBA0A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IE3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444FD11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af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4515E4D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bidirectional BLAST hits</w:t>
            </w:r>
          </w:p>
        </w:tc>
      </w:tr>
      <w:tr w:rsidR="000D5E8E" w:rsidRPr="000D5E8E" w14:paraId="681DD741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2C02A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346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6E2A1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HDG10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15280E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52762F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346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0BDFF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HDG10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99CD35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40646FB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078D275C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BD7BF6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47655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D7277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F10DD0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4FC8B1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47655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70F5F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39964F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3EC430B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7C20E7BC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2BB03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4625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1405E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B32185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le meiotic entry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BDBF99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4625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034D6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46BE4F8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le meiotic entry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0DFE9ED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58612E4A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670FA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59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CF88E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nac028, NAC028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DC3D19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C4C9F9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59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9348D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nac028, NAC028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75EF41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50C6095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54771716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339A50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62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7BBBD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MYB20, AtMYB20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6E285A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condary wall formatio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B2DD0B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62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AC40F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MYB20, AtMYB20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645FB3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condary wall formation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75C2FD2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35E8A4A0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7BD974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72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62964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TCP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42B0C7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lower symmetry, brassinosteroid biosynthesi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289E45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72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09661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TCP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69DAE8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lower symmetry, brassinosteroid biosynthesis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4A3D8A1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3E5E41E3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9004E0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83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BEAD2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IS3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D056AA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richome initiatio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3D8D54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83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7A7AA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IS3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5C12B0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richome initiation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0E9D29E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2EFD3507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11284A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86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7880D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PAN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FF3A77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flower development, controlling AG expressio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16BBD9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86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56445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PAN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187C34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flower development, controlling AG expression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505A305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bidirectional BLAST hits</w:t>
            </w:r>
          </w:p>
        </w:tc>
      </w:tr>
      <w:tr w:rsidR="000D5E8E" w:rsidRPr="000D5E8E" w14:paraId="4A08F6D7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2E80E0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88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7017F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BRC2, TCP12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65503C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Branching, similar but weaker than BRC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67EABF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88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98892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BRC2, TCP12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AD1CC1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Branching, similar but weaker than BRC1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3D8FA06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3939C904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F2802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738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2A4CA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BX16, COL7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FCB744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in biosynthesi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38273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738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44A8D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BX16, COL7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90E2DB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in biosynthesis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4FFD087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27B788FE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E182D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lastRenderedPageBreak/>
              <w:t>AT1G744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65F4A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RKD2, RKD2, URP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868B16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emale gametophyte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36B399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744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8D99B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RKD2, RKD2, URP4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A4EFA5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emale gametophyte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42E6B4E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gnment length too short</w:t>
            </w:r>
          </w:p>
        </w:tc>
      </w:tr>
      <w:tr w:rsidR="000D5E8E" w:rsidRPr="000D5E8E" w14:paraId="2030564B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70F482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791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4FA56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MYB63, MYB63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A896B2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4E1D33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791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701F5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MYB63, MYB63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670632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5099326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69021342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96B34C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808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D5166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RKY40, ATWRKY40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9C9525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BA response, pathogen respons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68ED8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808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6C718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WRKY40, ATWRKY40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24B8DE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BA response, pathogen response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478F8C3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bidirectional BLAST hits</w:t>
            </w:r>
          </w:p>
        </w:tc>
      </w:tr>
      <w:tr w:rsidR="000D5E8E" w:rsidRPr="000D5E8E" w14:paraId="77B3E2C5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FA9B48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01200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805C7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IAA32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3671F0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61D865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01200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B77FB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IAA32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BAA52B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3034E14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740806E3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0F885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014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ED62D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HB17, ATHB-17, HB17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6F6B78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tolera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1EB06C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014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6F4F7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HB17, ATHB-17, HB17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9476B6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tolerance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43F0480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523756DC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2FD243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169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62D4E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MS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E8E7F0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apetum and pollen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BAD0D8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169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ED054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MS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7EF693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apetum and pollen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06A3BA8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33698C42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00C07E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237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97AB1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BLH4, SAW2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D8B757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leaf serration, seed coat mucilag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25FD1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237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6C4C2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BLH4, SAW2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BB24F8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leaf serration, seed coat mucilage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42A0F1D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306A66B0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33695B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12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199FB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HLH091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210DF0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nther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C4A296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12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231DE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HLH091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23FC7D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nther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53E26C8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49F540F7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CF23A2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3710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AD468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9768B0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C015A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3710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0BBBE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C33652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1ABC6ED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gnment length too short</w:t>
            </w:r>
          </w:p>
        </w:tc>
      </w:tr>
      <w:tr w:rsidR="000D5E8E" w:rsidRPr="000D5E8E" w14:paraId="1B6879A9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0CA1E2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38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F43AA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SPL3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87BDDA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oot development, floral transitio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2F2611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38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82EBD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SPL3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49EA47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oot development, floral transition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65196C9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5E848851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2100BD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48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A2B02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RKY35, MEE24, AtWRKY35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84C0CA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8F1A2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48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EADA5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WRKY35, MEE24, AtWRKY35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0C7918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6326B1E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557E0EC4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6E869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68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2ED9D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RAX2, MYB38, ATMYB38, BIT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467549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oot branching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B25C02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68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49B66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RAX2, MYB38, ATMYB38, BIT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0E7F25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oot branching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7D48309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bidirectional BLAST hits</w:t>
            </w:r>
          </w:p>
        </w:tc>
      </w:tr>
      <w:tr w:rsidR="000D5E8E" w:rsidRPr="000D5E8E" w14:paraId="6D5BAD1E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009484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72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27764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TTG2, ATWRKY44, WRKY44, DSL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7F2815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richome and root hair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592C9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72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0F8C7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TTG2, ATWRKY44, WRKY44, DSL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C8CB0A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trichome and root hair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2C63024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183AB785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10D48B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77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AC69C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ZFP10, ZFP10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262DF8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625BE3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77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FE459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ZFP10, ZFP10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5C0083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1307404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4FE35F24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F9F323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4745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56846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WRKY12, WRKY12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72353F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ith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159FD8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4745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6118F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WRKY12, WRKY12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C07702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ith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4467743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gnment length too short</w:t>
            </w:r>
          </w:p>
        </w:tc>
      </w:tr>
      <w:tr w:rsidR="000D5E8E" w:rsidRPr="000D5E8E" w14:paraId="4AAFACF4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0C5C22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51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B5C5A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ZAT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16C8B0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C1F8DC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51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8FB2A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ZAT4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0C5D84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410728A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51957CF0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08AD7C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010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8567B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RKY58, ATWRKY58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DE83FE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1E76C5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010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33F1A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WRKY58, ATWRKY58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1CAD91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6DF7AC2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30E38CFA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E6D26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045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21F99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HL19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A7085E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Verticillium Wilt Resista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9CD87F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045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E51C0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HL19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C709BC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Verticillium Wilt Resistance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3714B7F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272530C5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4A41668" w14:textId="77777777" w:rsidR="00C12960" w:rsidRPr="000D5E8E" w:rsidRDefault="00C12960" w:rsidP="00C129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00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FC677A" w14:textId="77777777" w:rsidR="00C12960" w:rsidRPr="000D5E8E" w:rsidRDefault="00C12960" w:rsidP="00C129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EDA3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F1A8909" w14:textId="05304B03" w:rsidR="00C12960" w:rsidRPr="000D5E8E" w:rsidRDefault="00C12960" w:rsidP="00C129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Embryo sac development 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80816AE" w14:textId="49100027" w:rsidR="00C12960" w:rsidRPr="000D5E8E" w:rsidRDefault="00C12960" w:rsidP="00C129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00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5AE728" w14:textId="05E2C485" w:rsidR="00C12960" w:rsidRPr="000D5E8E" w:rsidRDefault="00C12960" w:rsidP="00C129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EDA3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86889A2" w14:textId="77777777" w:rsidR="00C12960" w:rsidRPr="000D5E8E" w:rsidRDefault="00C12960" w:rsidP="00C129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Embryo sac development </w:t>
            </w:r>
          </w:p>
        </w:tc>
        <w:tc>
          <w:tcPr>
            <w:tcW w:w="2521" w:type="dxa"/>
            <w:shd w:val="clear" w:color="auto" w:fill="auto"/>
            <w:vAlign w:val="bottom"/>
          </w:tcPr>
          <w:p w14:paraId="1F62AA1F" w14:textId="0A201CD2" w:rsidR="00C12960" w:rsidRPr="000D5E8E" w:rsidRDefault="00C12960" w:rsidP="00C129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0454F601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8CCB04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38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94B02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MYB26, ATMYB26, MS35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63584E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nther dehisce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E38847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38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3F587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MYB26, ATMYB26, MS35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E31E21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nther dehiscence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5ABC494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gnment length too short</w:t>
            </w:r>
          </w:p>
        </w:tc>
      </w:tr>
      <w:tr w:rsidR="000D5E8E" w:rsidRPr="000D5E8E" w14:paraId="2C0EABA8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A6E2E7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51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F9B4F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CUC1, ANAC054, ATNAC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99F6B5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arpel and ovule development, leaf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3E6217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51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9E3D1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CUC1, ANAC054, ATNAC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79ADFB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arpel and ovule development, leaf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3B8658E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bidirectional BLAST hits</w:t>
            </w:r>
          </w:p>
        </w:tc>
      </w:tr>
      <w:tr w:rsidR="000D5E8E" w:rsidRPr="000D5E8E" w14:paraId="0B243915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DC15E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65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41693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PAP1, IAA26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76ED14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gulation of Anthocyanin Biosynthesi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15E75C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65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D8C12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PAP1, IAA26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9771D6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gulation of Anthocyanin Biosynthesis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39AF0A2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07DAC516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7AE8AB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213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0D194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79071F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72010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213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9D542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1B1953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74B611E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608892C8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C7869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245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82AE5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MBF1C, ATMBF1C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B66F9A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respons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88532F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245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022FA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MBF1C, ATMBF1C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43EC3E9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response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592AF86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7C7B7D1B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273FD2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lastRenderedPageBreak/>
              <w:t>AT3G442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C40D6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nac060, NAC060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A43C81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55F1A3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442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7E0C0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nac060, NAC060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AA0EE3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6ADEB2B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gnment length too short</w:t>
            </w:r>
          </w:p>
        </w:tc>
      </w:tr>
      <w:tr w:rsidR="000D5E8E" w:rsidRPr="000D5E8E" w14:paraId="4FB1E01D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87B789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452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CEBFA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BIB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D9A5DD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oot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60F504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452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87BD1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BIB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66CDFA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oot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79CD2FD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1D919A69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EFA69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461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D75BA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MYB48, ATMYB48-3, MYB48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1E308B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D2AE3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461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7294B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MYB48, ATMYB48-3, MYB48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4BF88B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32EBDD3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bidirectional BLAST hits</w:t>
            </w:r>
          </w:p>
        </w:tc>
      </w:tr>
      <w:tr w:rsidR="000D5E8E" w:rsidRPr="000D5E8E" w14:paraId="674A22C0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DD806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483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944D4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BT2, ATBT2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D6596D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respons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58FEE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483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38290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BT2, ATBT2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78BD3F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response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1A4F17A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350B702F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224007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51960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335BA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BZIP24, BZIP24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F4F0D5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alt stress respons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6C0E63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51960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4C39E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BZIP24, BZIP24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456F53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alt stress response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7709263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gnment length too short</w:t>
            </w:r>
          </w:p>
        </w:tc>
      </w:tr>
      <w:tr w:rsidR="000D5E8E" w:rsidRPr="000D5E8E" w14:paraId="09C7DBD5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2DB861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605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B3804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ZAT9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34D544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8A5EC0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605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5C74A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ZAT9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5F4EA2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0FC8148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0EF52DFC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3491F9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626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4ED4C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MYB11, PFG2, MYB1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646A59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lavonol glycoside accumulatio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F4BB25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626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06036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MYB11, PFG2, MYB1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FBC948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lavonol glycoside accumulation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409AD54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3E801448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F1D59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122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9AFE4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B19EB7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C6C2AB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122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AFCEE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FA149A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6992C44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58201BDE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296F51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176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45FCA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LIL3: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BFB59F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hlorophyll biosynthesi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4B6CF1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176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32887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LIL3: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1A9BCB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hlorophyll biosynthesis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37B93B2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741789CF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2D9EA6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352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02CB6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Z2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F41578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le Germ Line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C6AEB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352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29FE9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Z2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B19E68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le Germ Line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2BAF031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0739441E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60ECA5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353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74C35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GF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A77D89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ibberellin regulatio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2BD2B3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353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2EC6D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GF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38E663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ibberellin regulation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58F3420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gnment length too short</w:t>
            </w:r>
          </w:p>
        </w:tc>
      </w:tr>
      <w:tr w:rsidR="000D5E8E" w:rsidRPr="000D5E8E" w14:paraId="013356F9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AF6D52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359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5BA04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FD, FD-1, atbzip14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8212B6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8AACD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359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15843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FD, FD-1, atbzip14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E7D9F6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2458E41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bidirectional BLAST hits</w:t>
            </w:r>
          </w:p>
        </w:tc>
      </w:tr>
      <w:tr w:rsidR="000D5E8E" w:rsidRPr="000D5E8E" w14:paraId="7DED35AA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99C314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013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1C1C3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972FC4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B45EC7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013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8C760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4B99CA2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65EE317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2EA6351F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030AFE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065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D7D44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NF-YA10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0F69E1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sease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01B1E4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065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65B92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F-YA10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87BDBF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sease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22B2565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0F7CAEA4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950BBF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073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485E3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RF115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853D34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oot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2DE10F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073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3D54A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RF115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7E4853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oot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74D7A25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gnment length too short</w:t>
            </w:r>
          </w:p>
        </w:tc>
      </w:tr>
      <w:tr w:rsidR="000D5E8E" w:rsidRPr="000D5E8E" w14:paraId="2B93FA2E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D448FF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075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52B32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PEI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1B04F5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mbryo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3DF8FF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075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A30A1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PEI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3C7DF6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mbryo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15D1C58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03B261DC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6F16F4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075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46FC5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EWAX2, ERF106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94A7D2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uticular wax biosynthesi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9AF1C5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075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DE84F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EWAX2, ERF106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CA0491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uticular wax biosynthesis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7C20719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2B3BE56C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60EAC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128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1C5E9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MYB46, MYB46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D658F9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condary wall biosynthesi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C433BD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128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5AD3B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MYB46, MYB46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978C0A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condary wall biosynthesis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6884018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7EF29002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DD355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158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54A4B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bZIP3, bZIP3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2401DA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af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0BF793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158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995D0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bZIP3, bZIP3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293155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af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6FA7444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20A78B65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A8B9CA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172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04A8B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nac086, NAC086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2C9B20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ieve element differentiatio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C0655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172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FC21B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nac086, NAC086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4A6D11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ieve element differentiation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5EAFFDC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gnment length too short</w:t>
            </w:r>
          </w:p>
        </w:tc>
      </w:tr>
      <w:tr w:rsidR="000D5E8E" w:rsidRPr="000D5E8E" w14:paraId="74E98D16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69B5BD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222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1EF8C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nac089, NAC089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C3AFAE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respons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DB85F7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222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3403A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nac089, NAC089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77CA47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response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23BF173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bidirectional BLAST hits</w:t>
            </w:r>
          </w:p>
        </w:tc>
      </w:tr>
      <w:tr w:rsidR="000D5E8E" w:rsidRPr="000D5E8E" w14:paraId="56C7FA80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ED6807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452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0B88F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RRS1, ATWRKY52, SLH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392FC0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sease resista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DB28C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452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B92A4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RRS1, ATWRKY52, SLH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C97852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sease resistance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5BDD606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gnment length too short</w:t>
            </w:r>
          </w:p>
        </w:tc>
      </w:tr>
      <w:tr w:rsidR="000D5E8E" w:rsidRPr="000D5E8E" w14:paraId="5B8A954A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0E1EB5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465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0E8FE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nac096, NAC096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7B41B5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respons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38A955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465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8F899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nac096, NAC096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4B9D2F2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response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6827D7B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lignment length too short</w:t>
            </w:r>
          </w:p>
        </w:tc>
      </w:tr>
      <w:tr w:rsidR="000D5E8E" w:rsidRPr="000D5E8E" w14:paraId="3FDD6D9E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8E189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521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532BF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HDG7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DCB1A3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3B9AE9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521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6C6F9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HDG7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C02A4E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2C7C83E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375F28A2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CC3166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612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4006C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PIF7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A50B61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d-light respons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5667A3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612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6BF62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PIF7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3CF5CB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d-light response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752569F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2120408B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8A6AB1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623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FE5BD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VND6, ANAC101, NAC10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515E95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xylem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4A5D58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623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FE2A0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VND6, ANAC101, NAC10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99E79D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xylem development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4FB6567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13CE871A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58CD2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652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C2C43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MYB53, MYB53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4EDEEE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6F3295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652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854D5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MYB53, MYB53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9F4678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30359CD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ngth difference too large</w:t>
            </w:r>
          </w:p>
        </w:tc>
      </w:tr>
      <w:tr w:rsidR="000D5E8E" w:rsidRPr="000D5E8E" w14:paraId="3784E247" w14:textId="77777777" w:rsidTr="005C43A4">
        <w:trPr>
          <w:gridAfter w:val="1"/>
          <w:wAfter w:w="30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219D4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lastRenderedPageBreak/>
              <w:t>AT5G663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9A91E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SHI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5DCACF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lant growth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E4CD0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663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9AA06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SHI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009141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lant growth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6754B3D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 bidirectional BLAST hits</w:t>
            </w:r>
          </w:p>
        </w:tc>
      </w:tr>
      <w:tr w:rsidR="000D5E8E" w:rsidRPr="000D5E8E" w14:paraId="45A7B478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FE9921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22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963D1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NAC004, NAC004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4B2992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2AA92C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22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CD06A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nac005, NAC005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884F6F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vascular development</w:t>
            </w:r>
          </w:p>
        </w:tc>
      </w:tr>
      <w:tr w:rsidR="000D5E8E" w:rsidRPr="000D5E8E" w14:paraId="6FCEB3B8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C34B1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37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258A7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SOM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33E363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ed germinatio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4B3029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42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78666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SHY2, IAA3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FFD52C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oot development</w:t>
            </w:r>
          </w:p>
        </w:tc>
      </w:tr>
      <w:tr w:rsidR="000D5E8E" w:rsidRPr="000D5E8E" w14:paraId="0FA1B735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7D19F7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61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DE86C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MYB13, ATMYBLFGN, MYB13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6E6044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3F967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061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7C890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EMB1444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7A0DE8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5CC842B2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FE244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128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C372B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614C10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53E0EA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114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C3C4E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49649A6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068DD0FE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9B393F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133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4104E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HRS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E663AB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itrate and phosphate signalling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2E7FAD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18835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8EDAF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MIF3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4B729C1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7BAEA0AB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997574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136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FBD85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bZIP58, bZIP58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1A77F7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1D297E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354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1978C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73BC65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591D4C2E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56C3C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155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A13BF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IAA5, ATAUX2-27, AUX2-27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085BBF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tolera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588884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528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E2248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AM, ANAC018, ATNAM, NARS2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BA0231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Embryogenesis </w:t>
            </w:r>
          </w:p>
        </w:tc>
      </w:tr>
      <w:tr w:rsidR="000D5E8E" w:rsidRPr="000D5E8E" w14:paraId="52F3D072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00764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184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C6350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BEE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EEDCA2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ransmitting Tract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370136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543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A43D5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NAC020, NAC020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0D208E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oot development</w:t>
            </w:r>
          </w:p>
        </w:tc>
      </w:tr>
      <w:tr w:rsidR="000D5E8E" w:rsidRPr="000D5E8E" w14:paraId="1BAA1E51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908B2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188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37BDB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RKY61, ATWRKY6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776389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D662FF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561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4B875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MYB72, MYB72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0935E8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isease resistance</w:t>
            </w:r>
          </w:p>
        </w:tc>
      </w:tr>
      <w:tr w:rsidR="000D5E8E" w:rsidRPr="000D5E8E" w14:paraId="46D1B421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859BC0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253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8E3D2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MYB116, AtMYB116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CCC728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53A1A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2975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6E5FD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66057F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7CD7F374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F823C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298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80DE8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RKY71, ATWRKY7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9E5060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oot branching, flowering tim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22439F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30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D09E4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854288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1F41978E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3A3A39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310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C710C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FA1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ADA612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6CCFE7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88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4BD09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RAV2, RAP2.8, TEM2, EDF2, AtRAV2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48ECA4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loral induction</w:t>
            </w:r>
          </w:p>
        </w:tc>
      </w:tr>
      <w:tr w:rsidR="000D5E8E" w:rsidRPr="000D5E8E" w14:paraId="62108B5B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25FD28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322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1CDB9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KAN2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B1FFE93" w14:textId="56814BE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pression of A</w:t>
            </w:r>
            <w:r w:rsidR="00F74D65"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</w:t>
            </w: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76306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752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2AF77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RL6, RSM3, RL6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565791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17456A63" w14:textId="100269AF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FBF130D" w14:textId="77777777" w:rsidR="005C43A4" w:rsidRPr="000D5E8E" w:rsidRDefault="005C43A4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327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4AB044" w14:textId="77777777" w:rsidR="005C43A4" w:rsidRPr="000D5E8E" w:rsidRDefault="005C43A4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NAC012, SND1, NST3, NAC012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C58F2AC" w14:textId="77777777" w:rsidR="005C43A4" w:rsidRPr="000D5E8E" w:rsidRDefault="005C43A4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condary wall biosynthesi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B62A5BF" w14:textId="77777777" w:rsidR="005C43A4" w:rsidRPr="000D5E8E" w:rsidRDefault="005C43A4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18300.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7D747D" w14:textId="4293D35E" w:rsidR="005C43A4" w:rsidRPr="000D5E8E" w:rsidRDefault="005C43A4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BI1</w:t>
            </w:r>
          </w:p>
        </w:tc>
        <w:tc>
          <w:tcPr>
            <w:tcW w:w="2349" w:type="dxa"/>
          </w:tcPr>
          <w:p w14:paraId="479D13A0" w14:textId="77777777" w:rsidR="005C43A4" w:rsidRPr="000D5E8E" w:rsidRDefault="005C43A4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0D5E8E" w:rsidRPr="000D5E8E" w14:paraId="5601F7E5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D0F097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346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EC031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MYB93, MYB93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D3F347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ateral root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CCB978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24300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813D5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BP60E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E1BBD0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049F2028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48FFE3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431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1908C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RAP2.6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273ABD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bscisic acid signaling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A942B4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281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4C0F6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 xml:space="preserve"> FIT1, ATBHLH029, FRU, BHLH029, ATBHLH29, ATFIT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DF8353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ron uptake</w:t>
            </w:r>
          </w:p>
        </w:tc>
      </w:tr>
      <w:tr w:rsidR="000D5E8E" w:rsidRPr="000D5E8E" w14:paraId="003722A2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7A1642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448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8B891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ERF014, EPI1, ERF01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51783F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lant immunity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22F36B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290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52A7A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5F5983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17BC484F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38449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541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AC475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NFYA5, NF-YA5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F39F82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rought resista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F29DD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55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9DB2F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BPC7, BBR, ATBPC7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FE6BB2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15F3300C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D2EB44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543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C6B66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NAC020, NAC020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950402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6B9A43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70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DE4EA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D7BAFE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ircadian clock</w:t>
            </w:r>
          </w:p>
        </w:tc>
      </w:tr>
      <w:tr w:rsidR="000D5E8E" w:rsidRPr="000D5E8E" w14:paraId="04AF3720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D870A1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30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99C92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ddf2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6C69FA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CE6C1B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98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A3A98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MYB25, AtMYB25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0AC9F6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response</w:t>
            </w:r>
          </w:p>
        </w:tc>
      </w:tr>
      <w:tr w:rsidR="000D5E8E" w:rsidRPr="000D5E8E" w14:paraId="56235930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0E2787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40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33CBF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RKY56, ATWRKY56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D2483B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CDD09A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03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C7F1C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F94573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09A92F5A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21626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48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C7D1D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8CA248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DE95AA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09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4807F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MYBC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2678C1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6D66402B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A8A3CC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664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4B6BA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RHD6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C6D9DB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oot hair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484A3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26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54574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2A43DB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54ED28EC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6B8ACF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746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CFE5E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MIF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3B2CF6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DCB037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011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51121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MYB106, NOK, AtMYB106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1310EF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richome development</w:t>
            </w:r>
          </w:p>
        </w:tc>
      </w:tr>
      <w:tr w:rsidR="000D5E8E" w:rsidRPr="000D5E8E" w14:paraId="5CBA82F2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947D1B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lastRenderedPageBreak/>
              <w:t>AT1G780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44DCC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RAP2.4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3D697D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wound response, regeneratio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A8BA28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085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E7720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MYB83, AtMYB83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F0D837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ell wall biosynthesis</w:t>
            </w:r>
          </w:p>
        </w:tc>
      </w:tr>
      <w:tr w:rsidR="000D5E8E" w:rsidRPr="000D5E8E" w14:paraId="3F07E2A7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3E728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1G807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BB8A9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ZFP1, ATZFP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DC19B7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oot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77572A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2250.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BB5AE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TGA6, BZIP45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19A8C7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alicylic acid response</w:t>
            </w:r>
          </w:p>
        </w:tc>
      </w:tr>
      <w:tr w:rsidR="000D5E8E" w:rsidRPr="000D5E8E" w14:paraId="103ED57E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C8F027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015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5DD13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PFS2, WOX6, HOS9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B2F0F5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ovule patterning, repression of AG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76CE5A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71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B24E1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IF3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E6ACB2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ell elongation</w:t>
            </w:r>
          </w:p>
        </w:tc>
      </w:tr>
      <w:tr w:rsidR="000D5E8E" w:rsidRPr="000D5E8E" w14:paraId="66DF015A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591065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025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ADCB1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HB21, ZFHD4, HB21, ZHD3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156139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E3B667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77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D5F94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nac057, NAC057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6C91F4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41183866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443CEA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04038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5BF1A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bZIP48, bZIP48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A5164D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F972EA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86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E68C1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GL103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89A62F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64686C6B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9387AA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171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C6D54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AZ1, ZAT2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4EFDE0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erm cell divisio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124997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95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20409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445BFE2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3FBD5E78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142BF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200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E7C6E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3C63E6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755790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279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1183A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GL1, ATMYB0, ATGL1, MYB0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4BF52DC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richome development</w:t>
            </w:r>
          </w:p>
        </w:tc>
      </w:tr>
      <w:tr w:rsidR="000D5E8E" w:rsidRPr="000D5E8E" w14:paraId="6C7A0CD9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DE069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22750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AFEFB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68C8BB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D98AF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29035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B5974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NAC3, ANAC059, NAC3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D7A2FD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nescence</w:t>
            </w:r>
          </w:p>
        </w:tc>
      </w:tr>
      <w:tr w:rsidR="000D5E8E" w:rsidRPr="000D5E8E" w14:paraId="3018F24C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14BD87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261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BD36C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HSFA2, HSFA2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6EA9A4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eat stres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12D5B8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569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1E0E4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BHLH038, ORG2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015D23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0D5E8E" w:rsidRPr="000D5E8E" w14:paraId="4260445B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814127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27220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155CA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BLH5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F909BC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B5201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026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9C394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IDD12, IDD12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84DC0A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0079ED7C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2B3AB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311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78484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MYB14, MYB1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479EF2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, MYB14 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4D801A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old tolera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C4721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11070.1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45A5B1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WRKY41, AtWRKY41 </w:t>
            </w:r>
          </w:p>
        </w:tc>
      </w:tr>
      <w:tr w:rsidR="000D5E8E" w:rsidRPr="000D5E8E" w14:paraId="44B5F998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09868D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16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FBD6A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-HSFB3, HSFB3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567A1D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B8534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17785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60928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MYB39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0E231E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oot development</w:t>
            </w:r>
          </w:p>
        </w:tc>
      </w:tr>
      <w:tr w:rsidR="000D5E8E" w:rsidRPr="000D5E8E" w14:paraId="7B9F712E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43502C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3140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B9505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HLH129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04CA3C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732DDC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195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73243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D4019C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0D5E8E" w:rsidRPr="000D5E8E" w14:paraId="0745F08E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EC5FEC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49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CCD98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HB4, ATHB-4, HB4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9C144A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organ polarity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674121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213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E6B82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B70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73361B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3A165377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12A2BD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54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DF953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HL22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16B4F5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ypocotyl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CCFB4F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226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5D507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MYB85, AtMYB85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1E42FE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ignin biosynthesis</w:t>
            </w:r>
          </w:p>
        </w:tc>
      </w:tr>
      <w:tr w:rsidR="000D5E8E" w:rsidRPr="000D5E8E" w14:paraId="1D049DE2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58CD83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61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509E7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RKY43, ATWRKY43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ADBE9D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atty acid accumulatio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1A68FD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238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E8B71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WRKY53, ATWRKY53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3C4EFF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nescence</w:t>
            </w:r>
          </w:p>
        </w:tc>
      </w:tr>
      <w:tr w:rsidR="000D5E8E" w:rsidRPr="000D5E8E" w14:paraId="2591BBBC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529B54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69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1B436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IAA20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CF5702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otoxylem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DC68A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254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A88CE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CBF1, DREB1B, ATCBF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531CAC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tolerance</w:t>
            </w:r>
          </w:p>
        </w:tc>
      </w:tr>
      <w:tr w:rsidR="000D5E8E" w:rsidRPr="000D5E8E" w14:paraId="3EE0D188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2DBDF8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2G470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1C36A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SPL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D68BBD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u homeostasi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FB22E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322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763B0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IAA29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8C2555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ypocotyl growth</w:t>
            </w:r>
          </w:p>
        </w:tc>
      </w:tr>
      <w:tr w:rsidR="000D5E8E" w:rsidRPr="000D5E8E" w14:paraId="30FCFFD4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1D32FB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27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DB3DA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Y53, ATMYB67, MYB67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ED8066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07A911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367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1DA40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HB-5, ATHB40, HB40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12A9DF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2AC00E39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4EF42F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184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E95E4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nac058, NAC058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8D3254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pression of silique senesce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7492FC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383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BB37E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25CFC8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12E5C04C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4EE768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2188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44E58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BX10, COL12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D25CAB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regulation of flowering time and plant architectur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DDE157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018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EA20F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FFE858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3097C74C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30EE98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227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2158D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SOL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05A6C4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omata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7F7B0E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037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4AB67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HB51, LMI1, HB5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4145875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af development, meristem identity</w:t>
            </w:r>
          </w:p>
        </w:tc>
      </w:tr>
      <w:tr w:rsidR="000D5E8E" w:rsidRPr="000D5E8E" w14:paraId="229B7D61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C56B8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496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BAE75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RAX3, MYB84, ATMYB84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E4AEC5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hoot branching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B5ACF9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109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DA3D2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068D9A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5EEAFFEF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225ABD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499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3EE48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9D2AF9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2A720C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140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A2365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KNU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A0C31C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ynoecium development</w:t>
            </w:r>
          </w:p>
        </w:tc>
      </w:tr>
      <w:tr w:rsidR="000D5E8E" w:rsidRPr="000D5E8E" w14:paraId="6278A4A2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69660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499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7B7A6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21377E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FEB41C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185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46D12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PUCHI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AD35E1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oot development, flower initiation</w:t>
            </w:r>
          </w:p>
        </w:tc>
      </w:tr>
      <w:tr w:rsidR="000D5E8E" w:rsidRPr="000D5E8E" w14:paraId="55A2960D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50CBB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524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A3344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F19154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052395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219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6D508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RF016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5B8550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7BD31CF8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96346E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lastRenderedPageBreak/>
              <w:t>AT3G536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A37BF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ZAT18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AD74BC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rought resista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0821E9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251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DBEA1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ZFP3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1B00B1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ed germination</w:t>
            </w:r>
          </w:p>
        </w:tc>
      </w:tr>
      <w:tr w:rsidR="000D5E8E" w:rsidRPr="000D5E8E" w14:paraId="51D8B201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0B58C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604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594F0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DUO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839110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le Germ Line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04E81A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468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D083D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NIG1, NIG1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6ECAF5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stamen development and seed production</w:t>
            </w:r>
          </w:p>
        </w:tc>
      </w:tr>
      <w:tr w:rsidR="000D5E8E" w:rsidRPr="000D5E8E" w14:paraId="46C8B3C6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31ACE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633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C2D9E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-HSFA7B, HSFA7B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32E77C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alt stress respons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8B5816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517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3144B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B2648E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65AE6CE5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CA5959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3G66656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6963F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GL9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12D53A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ndosperm development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EEDB6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520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62C41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808CA5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1FA1B53F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F947736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015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AE53A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nac067, NAC067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3CBB2B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892EA4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532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332FB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CRF3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1BA4B9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oot development</w:t>
            </w:r>
          </w:p>
        </w:tc>
      </w:tr>
      <w:tr w:rsidR="000D5E8E" w:rsidRPr="000D5E8E" w14:paraId="5EE049BC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9B303F0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098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AABDB2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TT8, BHLH42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83C0F49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proanthocyanidin biosynthesis, Fatty Acid Accumulation AT5G55020.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323312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550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21392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ATMYB120, MYB120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D9B39ED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ollen Tube Differentiation</w:t>
            </w:r>
          </w:p>
        </w:tc>
      </w:tr>
      <w:tr w:rsidR="000D5E8E" w:rsidRPr="000D5E8E" w14:paraId="77B6273C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D79995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120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FDB6D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HL26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C5B3994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2BCD1C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569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C9D36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59BF20A1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7E67C21F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20C185E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14465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0F937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HL20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198CA05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gulation of plant immunity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D8AE57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593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9253F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WOX2 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CACC79B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mbryonic patterning</w:t>
            </w:r>
          </w:p>
        </w:tc>
      </w:tr>
      <w:tr w:rsidR="000D5E8E" w:rsidRPr="000D5E8E" w14:paraId="286B00BB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8F0F4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174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4A05EA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ERF6, ERF-6-6, ERF6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6D1A3D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leaf growth and stress toleranc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3886EE3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598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12E23D" w14:textId="6E9F92BF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RHL41, ZAT12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37E2E06" w14:textId="78A8EDB1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response</w:t>
            </w:r>
          </w:p>
        </w:tc>
      </w:tr>
      <w:tr w:rsidR="000D5E8E" w:rsidRPr="000D5E8E" w14:paraId="6FB79884" w14:textId="77777777" w:rsidTr="005C43A4">
        <w:trPr>
          <w:gridAfter w:val="2"/>
          <w:wAfter w:w="2551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C07CF37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177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A53D2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HDG4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829037F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8780DA8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616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B0BCC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n.a.</w:t>
            </w:r>
          </w:p>
        </w:tc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4747C4FC" w14:textId="77777777" w:rsidR="00AF118C" w:rsidRPr="000D5E8E" w:rsidRDefault="00AF118C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5DE4BC15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162F37D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178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240635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HL23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D0F0C94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271B4F5A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1060D3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214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5F4769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MYB102, ATM4, MYB102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84348EF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lant resistance</w:t>
            </w:r>
          </w:p>
        </w:tc>
      </w:tr>
      <w:tr w:rsidR="000D5E8E" w:rsidRPr="000D5E8E" w14:paraId="1017E7E1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DBFF1B5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229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A88792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GL19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765A537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lowering time determination</w:t>
            </w:r>
          </w:p>
        </w:tc>
      </w:tr>
      <w:tr w:rsidR="000D5E8E" w:rsidRPr="000D5E8E" w14:paraId="699B4980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0275565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254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03AF14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8604C43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11B0B68C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55F91FD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281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704C42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MYB41, MYB4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752A6667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ell wall biosynthesis</w:t>
            </w:r>
          </w:p>
        </w:tc>
      </w:tr>
      <w:tr w:rsidR="000D5E8E" w:rsidRPr="000D5E8E" w14:paraId="39FAF5A5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357E2D0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29930.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A52A1E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44D9198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5AD004B2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BAE80B3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344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8C30FD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RRTF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D402B5C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edox homeostasis</w:t>
            </w:r>
          </w:p>
        </w:tc>
      </w:tr>
      <w:tr w:rsidR="000D5E8E" w:rsidRPr="000D5E8E" w14:paraId="654207A7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95104D7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360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33A6B0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bHLH1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C8E8E12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ron homeostasis</w:t>
            </w:r>
          </w:p>
        </w:tc>
      </w:tr>
      <w:tr w:rsidR="000D5E8E" w:rsidRPr="000D5E8E" w14:paraId="64E0BF41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12C7746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4G362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E87799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TA7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E40E0C8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5A92FB71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161D72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041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74696A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BHLH10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0FD00E5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ron homeostasis</w:t>
            </w:r>
          </w:p>
        </w:tc>
      </w:tr>
      <w:tr w:rsidR="000D5E8E" w:rsidRPr="000D5E8E" w14:paraId="24D32FEB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3C50FF1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147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016DFC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ER, ATMYB66, WER1, MYB66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3E549CB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pidermal cell patterning</w:t>
            </w:r>
          </w:p>
        </w:tc>
      </w:tr>
      <w:tr w:rsidR="000D5E8E" w:rsidRPr="000D5E8E" w14:paraId="762AD2C3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E2239C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167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7CFE54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MYB9, MYB9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0358A26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uberin deposition</w:t>
            </w:r>
          </w:p>
        </w:tc>
      </w:tr>
      <w:tr w:rsidR="000D5E8E" w:rsidRPr="000D5E8E" w14:paraId="0E3D0E4B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3E47A20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184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2DFE0F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2785686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0B55FF56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75A1CC0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225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0DD2DC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RKY38, ATWRKY38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85F04FC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lant defense</w:t>
            </w:r>
          </w:p>
        </w:tc>
      </w:tr>
      <w:tr w:rsidR="000D5E8E" w:rsidRPr="000D5E8E" w14:paraId="44FB842D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3148DA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403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C4BF64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MYB24, AtMYB24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4EF4442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amen maturation</w:t>
            </w:r>
          </w:p>
        </w:tc>
      </w:tr>
      <w:tr w:rsidR="000D5E8E" w:rsidRPr="000D5E8E" w14:paraId="4FB035C7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00A8573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lastRenderedPageBreak/>
              <w:t>AT5G4384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AE2AC0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T-HSFA6A, HSFA6A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AAAD467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tress response</w:t>
            </w:r>
          </w:p>
        </w:tc>
      </w:tr>
      <w:tr w:rsidR="000D5E8E" w:rsidRPr="000D5E8E" w14:paraId="430F43E9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60C0170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4416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9FFFFB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NUC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62BEEF0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lowering time determination</w:t>
            </w:r>
          </w:p>
        </w:tc>
      </w:tr>
      <w:tr w:rsidR="000D5E8E" w:rsidRPr="000D5E8E" w14:paraId="1A92E552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BAD1364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463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CDC3AF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RKY8, ATWRKY8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5D9010A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efense response</w:t>
            </w:r>
          </w:p>
        </w:tc>
      </w:tr>
      <w:tr w:rsidR="000D5E8E" w:rsidRPr="000D5E8E" w14:paraId="5E55D3DB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074480B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4767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FC8BE3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NF-YB6, L1L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E8F5EA8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mbryo development</w:t>
            </w:r>
          </w:p>
        </w:tc>
      </w:tr>
      <w:tr w:rsidR="000D5E8E" w:rsidRPr="000D5E8E" w14:paraId="6FBA2750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AD58B2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5739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3059DE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AIL5, CHO1, EMK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A20CB7E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lateral organ development, flower development</w:t>
            </w:r>
          </w:p>
        </w:tc>
      </w:tr>
      <w:tr w:rsidR="000D5E8E" w:rsidRPr="000D5E8E" w14:paraId="430A53D4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3830D97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574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AD387D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IAA33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15CFD0F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.a.</w:t>
            </w:r>
          </w:p>
        </w:tc>
      </w:tr>
      <w:tr w:rsidR="000D5E8E" w:rsidRPr="000D5E8E" w14:paraId="63956BC6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E3EBE35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5762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14016C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MYB36, AtMYB36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28763FA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oot development</w:t>
            </w:r>
          </w:p>
        </w:tc>
      </w:tr>
      <w:tr w:rsidR="000D5E8E" w:rsidRPr="000D5E8E" w14:paraId="2929C0AF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654801D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6185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C3DC09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LFY, LFY3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EDD16B7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ransition to flowering</w:t>
            </w:r>
          </w:p>
        </w:tc>
      </w:tr>
      <w:tr w:rsidR="000D5E8E" w:rsidRPr="000D5E8E" w14:paraId="032D4BA6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1D1B751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624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726BAE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CDF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199B01A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ransition to flowering</w:t>
            </w:r>
          </w:p>
        </w:tc>
      </w:tr>
      <w:tr w:rsidR="009D63F6" w:rsidRPr="000D5E8E" w14:paraId="299A8275" w14:textId="77777777" w:rsidTr="005C43A4">
        <w:trPr>
          <w:gridAfter w:val="5"/>
          <w:wAfter w:w="8472" w:type="dxa"/>
          <w:trHeight w:val="29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BBBCCEF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5G6481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B1DE6A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WRKY51, ATWRKY51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8AE8783" w14:textId="77777777" w:rsidR="009D63F6" w:rsidRPr="000D5E8E" w:rsidRDefault="009D63F6" w:rsidP="00AF118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D5E8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ormone signalling</w:t>
            </w:r>
          </w:p>
        </w:tc>
      </w:tr>
    </w:tbl>
    <w:p w14:paraId="29808AD2" w14:textId="77777777" w:rsidR="006866AD" w:rsidRPr="000D5E8E" w:rsidRDefault="000D5E8E"/>
    <w:sectPr w:rsidR="006866AD" w:rsidRPr="000D5E8E" w:rsidSect="00AF118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8C"/>
    <w:rsid w:val="000D5E8E"/>
    <w:rsid w:val="00482FAA"/>
    <w:rsid w:val="004A1BFD"/>
    <w:rsid w:val="005C43A4"/>
    <w:rsid w:val="009D63F6"/>
    <w:rsid w:val="00AF118C"/>
    <w:rsid w:val="00C12960"/>
    <w:rsid w:val="00C14297"/>
    <w:rsid w:val="00F7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7CEC5"/>
  <w15:chartTrackingRefBased/>
  <w15:docId w15:val="{283893DC-F63A-437A-B3C5-D55773745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F118C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F118C"/>
    <w:rPr>
      <w:color w:val="954F72"/>
      <w:u w:val="single"/>
    </w:rPr>
  </w:style>
  <w:style w:type="paragraph" w:customStyle="1" w:styleId="msonormal0">
    <w:name w:val="msonormal"/>
    <w:basedOn w:val="Standard"/>
    <w:rsid w:val="00AF1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3">
    <w:name w:val="xl63"/>
    <w:basedOn w:val="Standard"/>
    <w:rsid w:val="00AF1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3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22</Words>
  <Characters>12740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.gramzow</dc:creator>
  <cp:keywords/>
  <dc:description/>
  <cp:lastModifiedBy>lydia.gramzow</cp:lastModifiedBy>
  <cp:revision>6</cp:revision>
  <dcterms:created xsi:type="dcterms:W3CDTF">2022-02-14T10:10:00Z</dcterms:created>
  <dcterms:modified xsi:type="dcterms:W3CDTF">2022-03-23T08:07:00Z</dcterms:modified>
</cp:coreProperties>
</file>